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77545</wp:posOffset>
                </wp:positionH>
                <wp:positionV relativeFrom="paragraph">
                  <wp:posOffset>-177165</wp:posOffset>
                </wp:positionV>
                <wp:extent cx="7745730" cy="64566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5760" cy="6456600"/>
                          <a:chOff x="0" y="0"/>
                          <a:chExt cx="7745760" cy="6456600"/>
                        </a:xfrm>
                      </wpg:grpSpPr>
                      <wps:wsp>
                        <wps:cNvSpPr txBox="1"/>
                        <wps:spPr>
                          <a:xfrm>
                            <a:off x="0" y="5175360"/>
                            <a:ext cx="7745760" cy="128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76"/>
                                <w:ind w:left="1980" w:hanging="19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10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ultiple sequence alignment of the four size variant alleles showing step-wise distribution in the protein kinase catalytic domain amplified from sugarcane species, genera, varieties and five cereals using primer (UGSuM17) for protein kinase unigene. Variation in the number of repeat-units of AG and the encoding repeated tracts of Arginine-Glutamine aminoacid residues at a microsatellite locus predicted different three dimensional protein structures which are highlighted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86560" y="0"/>
                            <a:ext cx="7113960" cy="5232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451040" y="2181960"/>
                              <a:ext cx="993600" cy="60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UGMS repeat-motif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5284440" cy="5232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285200" y="0"/>
                                <a:ext cx="1312560" cy="348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Forward primer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387520" y="4884480"/>
                                <a:ext cx="1312560" cy="348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Reverse primer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334800"/>
                                <a:ext cx="4606200" cy="452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CnPr/>
                            <wps:spPr>
                              <a:xfrm>
                                <a:off x="2466360" y="48747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2433240" y="3099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4713480" y="2746440"/>
                                <a:ext cx="570960" cy="309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rFonts w:ascii="Times New Roman" w:hAnsi="Times New Roman" w:eastAsia="Times New Roman" w:cs="Times New Roman"/>
                                      <w:color w:val="002060"/>
                                      <w:lang w:val="en-US" w:bidi="ar-SA"/>
                                    </w:rPr>
                                    <w:t>(AG)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vertAlign w:val="subscript"/>
                                      <w:rFonts w:ascii="Times New Roman" w:hAnsi="Times New Roman" w:eastAsia="Times New Roman" w:cs="Times New Roman"/>
                                      <w:color w:val="002060"/>
                                      <w:lang w:val="en-US" w:bidi="ar-SA"/>
                                    </w:rPr>
                                    <w:t>2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05200" y="2952000"/>
                                <a:ext cx="570960" cy="309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rFonts w:ascii="Times New Roman" w:hAnsi="Times New Roman" w:eastAsia="Times New Roman" w:cs="Times New Roman"/>
                                      <w:color w:val="002060"/>
                                      <w:lang w:val="en-US" w:bidi="ar-SA"/>
                                    </w:rPr>
                                    <w:t>(AG)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vertAlign w:val="subscript"/>
                                      <w:rFonts w:ascii="Times New Roman" w:hAnsi="Times New Roman" w:eastAsia="Times New Roman" w:cs="Times New Roman"/>
                                      <w:color w:val="002060"/>
                                      <w:lang w:val="en-US" w:bidi="ar-SA"/>
                                    </w:rPr>
                                    <w:t>1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05200" y="3167280"/>
                                <a:ext cx="570960" cy="309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rFonts w:ascii="Times New Roman" w:hAnsi="Times New Roman" w:eastAsia="Times New Roman" w:cs="Times New Roman"/>
                                      <w:color w:val="002060"/>
                                      <w:lang w:val="en-US" w:bidi="ar-SA"/>
                                    </w:rPr>
                                    <w:t>(AG)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vertAlign w:val="subscript"/>
                                      <w:rFonts w:ascii="Times New Roman" w:hAnsi="Times New Roman" w:eastAsia="Times New Roman" w:cs="Times New Roman"/>
                                      <w:color w:val="002060"/>
                                      <w:lang w:val="en-US" w:bidi="ar-SA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05200" y="3371760"/>
                                <a:ext cx="570960" cy="309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rFonts w:ascii="Times New Roman" w:hAnsi="Times New Roman" w:eastAsia="Times New Roman" w:cs="Times New Roman"/>
                                      <w:color w:val="002060"/>
                                      <w:lang w:val="en-US" w:bidi="ar-SA"/>
                                    </w:rPr>
                                    <w:t>(AG)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vertAlign w:val="subscript"/>
                                      <w:rFonts w:ascii="Times New Roman" w:hAnsi="Times New Roman" w:eastAsia="Times New Roman" w:cs="Times New Roman"/>
                                      <w:color w:val="002060"/>
                                      <w:lang w:val="en-US" w:bidi="ar-SA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4780800" y="28821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781880" y="34970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781880" y="33019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781880" y="30880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6029640" y="18360"/>
                              <a:ext cx="1016640" cy="676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 xml:space="preserve">Predicted protein model for UGMS repeat-motif containing protein kinase domain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Picture 33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6030360" y="626760"/>
                              <a:ext cx="1083240" cy="4121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6053400" y="1176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c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6064560" y="4243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c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6064560" y="2168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c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6041880" y="3307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c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3.35pt;margin-top:-13.95pt;width:609.9pt;height:508.4pt" coordorigin="1067,-279" coordsize="12198,1016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67;top:7871;width:12197;height:20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76"/>
                          <w:ind w:left="1980" w:hanging="19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10: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ultiple sequence alignment of the four size variant alleles showing step-wise distribution in the protein kinase catalytic domain amplified from sugarcane species, genera, varieties and five cereals using primer (UGSuM17) for protein kinase unigene. Variation in the number of repeat-units of AG and the encoding repeated tracts of Arginine-Glutamine aminoacid residues at a microsatellite locus predicted different three dimensional protein structures which are highlighted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518;top:-279;width:11203;height:8240">
                  <v:shape id="shape_0" stroked="f" o:allowincell="f" style="position:absolute;left:8528;top:3157;width:1564;height:95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UGMS repeat-motif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1518;top:-279;width:8322;height:8240">
                    <v:shape id="shape_0" stroked="f" o:allowincell="f" style="position:absolute;left:3542;top:-279;width:2066;height:54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rward primer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278;top:7413;width:2066;height:54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Reverse primer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1518;top:248;width:7253;height:7124;mso-wrap-style:none;v-text-anchor:middle" type="_x0000_t75">
                      <v:imagedata r:id="rId4" o:detectmouseclick="t"/>
                      <v:stroke color="#3465a4" joinstyle="round" endcap="flat"/>
                      <w10:wrap type="none"/>
                    </v:shape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f" style="position:absolute;left:5402;top:7398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5350;top:209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8941;top:4046;width:898;height:4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002060"/>
                                <w:lang w:val="en-US" w:bidi="ar-SA"/>
                              </w:rPr>
                              <w:t>(AG)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vertAlign w:val="subscript"/>
                                <w:rFonts w:ascii="Times New Roman" w:hAnsi="Times New Roman" w:eastAsia="Times New Roman" w:cs="Times New Roman"/>
                                <w:color w:val="002060"/>
                                <w:lang w:val="en-US" w:bidi="ar-SA"/>
                              </w:rPr>
                              <w:t>2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928;top:4370;width:898;height:4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002060"/>
                                <w:lang w:val="en-US" w:bidi="ar-SA"/>
                              </w:rPr>
                              <w:t>(AG)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vertAlign w:val="subscript"/>
                                <w:rFonts w:ascii="Times New Roman" w:hAnsi="Times New Roman" w:eastAsia="Times New Roman" w:cs="Times New Roman"/>
                                <w:color w:val="002060"/>
                                <w:lang w:val="en-US" w:bidi="ar-SA"/>
                              </w:rPr>
                              <w:t>1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928;top:4709;width:898;height:4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002060"/>
                                <w:lang w:val="en-US" w:bidi="ar-SA"/>
                              </w:rPr>
                              <w:t>(AG)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vertAlign w:val="subscript"/>
                                <w:rFonts w:ascii="Times New Roman" w:hAnsi="Times New Roman" w:eastAsia="Times New Roman" w:cs="Times New Roman"/>
                                <w:color w:val="002060"/>
                                <w:lang w:val="en-US" w:bidi="ar-SA"/>
                              </w:rPr>
                              <w:t>1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928;top:5031;width:898;height:4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002060"/>
                                <w:lang w:val="en-US" w:bidi="ar-SA"/>
                              </w:rPr>
                              <w:t>(AG)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vertAlign w:val="subscript"/>
                                <w:rFonts w:ascii="Times New Roman" w:hAnsi="Times New Roman" w:eastAsia="Times New Roman" w:cs="Times New Roman"/>
                                <w:color w:val="002060"/>
                                <w:lang w:val="en-US" w:bidi="ar-SA"/>
                              </w:rPr>
                              <w:t>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t" o:allowincell="f" style="position:absolute;left:9047;top:4260;width:0;height:0" type="_x0000_t32">
                      <v:stroke color="#c00000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9049;top:5228;width:0;height:0" type="_x0000_t32">
                      <v:stroke color="#c00000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9049;top:4921;width:0;height:0" type="_x0000_t32">
                      <v:stroke color="#c00000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9049;top:4584;width:0;height:0" type="_x0000_t32">
                      <v:stroke color="#c00000" weight="19080" endarrow="block" endarrowwidth="medium" endarrowlength="medium" joinstyle="miter" endcap="flat"/>
                      <v:fill o:detectmouseclick="t" on="false"/>
                      <w10:wrap type="none"/>
                    </v:shape>
                  </v:group>
                  <v:shape id="shape_0" stroked="f" o:allowincell="f" style="position:absolute;left:11014;top:-250;width:1600;height:106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 xml:space="preserve">Predicted protein model for UGMS repeat-motif containing protein kinase domain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Picture 33" stroked="f" o:allowincell="f" style="position:absolute;left:11015;top:708;width:1705;height:6490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11051;top:1573;width:0;height:0" type="_x0000_t32">
                    <v:stroke color="#c00000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11069;top:6404;width:0;height:0" type="_x0000_t32">
                    <v:stroke color="#c00000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11069;top:3136;width:0;height:0" type="_x0000_t32">
                    <v:stroke color="#c00000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11033;top:4930;width:0;height:0" type="_x0000_t32">
                    <v:stroke color="#c00000" weight="1908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  <w:r>
        <w:rPr/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</w:t>
      </w:r>
    </w:p>
    <w:p>
      <w:pPr>
        <w:pStyle w:val="Normal"/>
        <w:ind w:left="1260" w:hanging="9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66040" distR="66040" simplePos="0" locked="0" layoutInCell="0" allowOverlap="1" relativeHeight="2">
                <wp:simplePos x="0" y="0"/>
                <wp:positionH relativeFrom="column">
                  <wp:posOffset>1746250</wp:posOffset>
                </wp:positionH>
                <wp:positionV relativeFrom="paragraph">
                  <wp:posOffset>211455</wp:posOffset>
                </wp:positionV>
                <wp:extent cx="9779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7.5pt;margin-top:16.65pt;width:0pt;height:0pt" type="_x0000_t32">
                <v:stroke color="#3465a4" joinstyle="round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4765" distR="24765" simplePos="0" locked="0" layoutInCell="0" allowOverlap="1" relativeHeight="3">
                <wp:simplePos x="0" y="0"/>
                <wp:positionH relativeFrom="column">
                  <wp:posOffset>8103235</wp:posOffset>
                </wp:positionH>
                <wp:positionV relativeFrom="paragraph">
                  <wp:posOffset>1238885</wp:posOffset>
                </wp:positionV>
                <wp:extent cx="180340" cy="14478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8.05pt;margin-top:97.55pt;width:0pt;height:0pt" type="_x0000_t32">
                <v:stroke color="whit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8044815</wp:posOffset>
                </wp:positionH>
                <wp:positionV relativeFrom="paragraph">
                  <wp:posOffset>747395</wp:posOffset>
                </wp:positionV>
                <wp:extent cx="233045" cy="736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3.45pt;margin-top:58.85pt;width:0pt;height:0pt" type="_x0000_t32">
                <v:stroke color="whit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7881620</wp:posOffset>
                </wp:positionH>
                <wp:positionV relativeFrom="paragraph">
                  <wp:posOffset>870585</wp:posOffset>
                </wp:positionV>
                <wp:extent cx="396240" cy="317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20.6pt;margin-top:68.55pt;width:0pt;height:0pt" type="_x0000_t32">
                <v:stroke color="whit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7520305</wp:posOffset>
                </wp:positionH>
                <wp:positionV relativeFrom="paragraph">
                  <wp:posOffset>3526155</wp:posOffset>
                </wp:positionV>
                <wp:extent cx="76327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2.15pt;margin-top:277.65pt;width:0pt;height:0pt" type="_x0000_t32">
                <v:stroke color="whit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orient="landscape" w:w="16838" w:h="11906"/>
      <w:pgMar w:left="1296" w:right="1008" w:gutter="0" w:header="0" w:top="1296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12"/>
      <w:ind w:left="-720" w:right="-1267" w:firstLine="720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 w:val="14"/>
    </w:rPr>
  </w:style>
  <w:style w:type="character" w:styleId="WW8Num1z0">
    <w:name w:val="WW8Num1z0"/>
    <w:qFormat/>
    <w:rPr>
      <w:rFonts w:ascii="Symbol" w:hAnsi="Symbol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rticletitle1">
    <w:name w:val="articletitle1"/>
    <w:basedOn w:val="DefaultParagraphFont"/>
    <w:qFormat/>
    <w:rPr>
      <w:rFonts w:ascii="Georgia" w:hAnsi="Georgia" w:cs="Times New Roman"/>
      <w:b/>
      <w:bCs/>
      <w:color w:val="000000"/>
      <w:sz w:val="20"/>
      <w:szCs w:val="20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u w:val="single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BodyTextIndent2">
    <w:name w:val="Body Text Indent 2"/>
    <w:basedOn w:val="Normal"/>
    <w:qFormat/>
    <w:pPr>
      <w:ind w:firstLine="720"/>
      <w:jc w:val="both"/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BodyTextIndent3">
    <w:name w:val="Body Text Indent 3"/>
    <w:basedOn w:val="Normal"/>
    <w:qFormat/>
    <w:pPr>
      <w:spacing w:lineRule="auto" w:line="360"/>
      <w:ind w:firstLine="7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" w:cs="Arial"/>
      <w:color w:val="000000"/>
      <w:sz w:val="16"/>
      <w:szCs w:val="16"/>
    </w:rPr>
  </w:style>
  <w:style w:type="paragraph" w:styleId="BodyText3">
    <w:name w:val="Body Text 3"/>
    <w:basedOn w:val="Normal"/>
    <w:qFormat/>
    <w:pPr>
      <w:spacing w:lineRule="auto" w:line="360"/>
    </w:pPr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04:41:00Z</dcterms:created>
  <dc:creator>user</dc:creator>
  <dc:description/>
  <cp:keywords/>
  <dc:language>en-US</dc:language>
  <cp:lastModifiedBy>hp</cp:lastModifiedBy>
  <cp:lastPrinted>2007-02-11T05:47:00Z</cp:lastPrinted>
  <dcterms:modified xsi:type="dcterms:W3CDTF">2010-07-31T05:19:00Z</dcterms:modified>
  <cp:revision>9</cp:revision>
  <dc:subject/>
  <dc:title>Introduction</dc:title>
</cp:coreProperties>
</file>